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rFonts w:cs="Calibri" w:ascii="Calibri" w:hAnsi="Calibri"/>
          <w:b/>
          <w:color w:val="808080"/>
          <w:sz w:val="22"/>
          <w:szCs w:val="22"/>
        </w:rPr>
        <w:t>Ho_Supplementary material</w:t>
      </w:r>
    </w:p>
    <w:p>
      <w:pPr>
        <w:pStyle w:val="Normal"/>
        <w:jc w:val="right"/>
        <w:rPr>
          <w:rFonts w:ascii="Calibri" w:hAnsi="Calibri" w:cs="Calibri"/>
          <w:b/>
          <w:b/>
          <w:color w:val="808080"/>
          <w:sz w:val="22"/>
          <w:szCs w:val="22"/>
        </w:rPr>
      </w:pPr>
      <w:r>
        <w:rPr>
          <w:rFonts w:cs="Calibri" w:ascii="Calibri" w:hAnsi="Calibri"/>
          <w:b/>
          <w:color w:val="808080"/>
          <w:sz w:val="22"/>
          <w:szCs w:val="22"/>
        </w:rPr>
        <w:t>Transcription factor binding sites (TFBSs)</w:t>
      </w:r>
    </w:p>
    <w:p>
      <w:pPr>
        <w:pStyle w:val="Normal"/>
        <w:rPr>
          <w:rFonts w:ascii="Calibri" w:hAnsi="Calibri" w:cs="Calibri"/>
          <w:b/>
          <w:b/>
          <w:color w:val="808080"/>
          <w:sz w:val="22"/>
          <w:szCs w:val="22"/>
        </w:rPr>
      </w:pPr>
      <w:r>
        <w:rPr>
          <w:rFonts w:cs="Calibri" w:ascii="Calibri" w:hAnsi="Calibri"/>
          <w:b/>
          <w:color w:val="808080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Bicoid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LIGNMENT_MATRIX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|     7     8    10    54    57     0     6     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|    24    21     1     0     0     2    52    3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G|    16    12     2     4     0     8     0     6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T|    12    18    46     1     2    49     1    15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CONSENSUS  CCTAATC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INFORMATION   4.767 (base_e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BEST_WEIGH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A| -0.61 -0.54  0.03  1.71  2.00 -1.02 -0.21 -0.7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C|  0.54  0.45 -0.97 -0.89 -0.81 -0.69  1.75  0.9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G|  0.24  0.10 -0.57 -0.21 -0.74  0.29 -0.64 -0.2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T| -0.17 -0.01  1.51 -0.61 -0.45  1.43 -0.90  0.1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CONSENSUS  CCTAAT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BEST_ENERGY    4.95</w:t>
        <w:tab/>
        <w:t>BEST_ITER  26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Bicoid known binding sites (June 3, 2008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Rajewsky et. al 20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92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ATAAAAAACAAATATTTGCAT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92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AAGAAATGCAAATATTTGT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84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AAAAACGCAATCTGAGCTCCG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82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GTTTTTAATAATAATTTTTAT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79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CTTTAAAATAATTTTATTTAT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69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GGCAACGCCTAATCTGGCTCAG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67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ACTTGAATCCTAAAGGCTCTCA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64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AGTGCCTCTAATCTCGCTTGGTC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59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TTCCTCGACTTAAGCTCGCCGC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857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CTAAAATCCGTAATCTGCTTAAG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590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ATTTAATCCGTTTCTGAAGGTAG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593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GACAAATAATCCAGCCTTAAGCATGGTG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595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AAGCTTAATCACCATG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00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CCTTAAATCCCTCT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01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CTCTGTTAATCTCCGGC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33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CTGAACTAAATCCGGCTT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511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GTTTG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513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GACTAATAATCTCGCTG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528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GGACTATAATCGCACAAC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537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CTTGGCTAATCCCAG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927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CAACGTAATCCCCATAGAAAA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938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CTGCTCTAATCCAGAATGGA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948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CCATCTAATCCCTTGACGCG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931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CGCTGCTAAGCTGGCC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933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CATCCGCTAAGCTCCCG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934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ATTTGGATGATCCGGG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693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GTACCTAAGCCAGCG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694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GTAACGAAATCGCTG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695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TTACCTAATCGCGG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696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TAAGCTGATCCCGC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697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TACCTAAGCTGCA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698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TAGGATAATCTGC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18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GAAGTTAATCAATAAG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62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CCTGTAATCAGGC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715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TGAAAGGGTTAAATAGC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3134:tll:CG1378 7205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GAAAAGGGTTAAGACGCC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 xml:space="preserve">&gt;Papatsenko et al. 2002 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ve2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CCCTAATCCC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td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CACTAATCCC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sal 05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ATTATAATCCC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hbp2 05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CCTAATCCA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td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CGGTAATCCG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td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CTCGTAATCCT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td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GCATAATCCAC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td 04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CATTAATCCGC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td 05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GGGTAATCCT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runt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GCTTAATCCGG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runt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GCTTAATCCGG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hbp2 04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TCCAAATCCA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2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GACAAATCC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3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GCAAATCCG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4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TGCAAATCCG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bp2 06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CCGTGATCCT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CCGTGATCCT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tll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ATTTAACCC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tll 02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TCTTAACCC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 05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TCTTAATCT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runt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GGCTAATCGG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&gt;litsearch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Bcd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GGATT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rom footprint_matrices.  Pubmed IDs "9376314", "2026328", "2065664", "1348871", "9250684", "9507113", "7617036", "2911348", "8620846", "2502714", "11731230", "8443106"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GAAGGGATTA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TTAAGCATG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GATTTG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AGGATTTGT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CCGGCTTAT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GCCGTTT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GAT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TTA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AGGGATT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TTCAGAAACGGATTAAAT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TAATCCAGCCTTAAGCATGGTGATTAAGC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ACGGATTTTCCTTAAATCCCTCTGTTAATCTCCGGCTTAGA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ACTAAATCCGGCTTAGGATTC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TCAATC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GATT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TGATCA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AGCC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AAATC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TTAAG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GACTA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AAGC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GGCTT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AGTC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AATCTGCAGCTTAGGTAAGCTGATCCCGCGATTA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AATCGCTGGCTTA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CAAGGGATTA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CGGATTGA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CTGGATTAGA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AAATT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GCTTAG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GCTTAG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TATGGGGATTA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TTGGGATTAAAGGTGA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CATCAGATTA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AAATCCGTTTT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GGCTTAACTT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GAGCTTAAGTCG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GCGAGATTAGA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AATTATTATTAAAAACGCAATCTGAGC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even skipped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LIGNMENT_MATRIX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|     5     3     8    11    16    20     1     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|     4     2     1     2     4     2     4     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G|     5     6     4     3     1     1     0    2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T|    11    14    12     9     4     2    20     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ONSENSUS  TTTAA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INFORMATION   2.627 (base_e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BEST_WEIGH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A| -0.39 -0.50  0.07  0.45  0.72  1.05 -0.54 -0.6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C| -0.41 -0.40 -0.68 -0.41 -0.25 -0.51 -0.35 -0.1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G| -0.13 -0.13 -0.27 -0.41 -0.39 -0.51 -0.78  1.7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T|  0.50  0.60  0.45 -0.05 -0.49 -0.44  1.25 -0.5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CONSENSUS  TTTAA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BEST_ENERGY    4.67</w:t>
        <w:tab/>
        <w:t>BEST_ITER  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Li et al.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Eve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TCAATTAAATG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Fujioka et al.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Eve-D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CAAAATATTATGGTGTGCCCCGCTG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 xml:space="preserve">&gt;Eve-P 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CACAGTCAGCGCGAATTTGCTGCGGTGAGTCGATGC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oey et al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&gt;Eve01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AGCA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Bouchard et al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&gt;Eve1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GGTGTG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&gt;Eve2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GGGTGTTAATGGTT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&gt;Eve3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GTAATG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&gt;Eve4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TAATCATGCG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rom Footprint_matrices. Pubmed IDs "1671662", "2895896", "1968224", "10885752", &gt;"2569362", "10644409", "9362473"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CCCGCCTCGTTATCGCCGCTCAGCACCGAG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CAGCACCGCACGATTAGCACC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GCTAATTGTTTTAATTTAAATG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CAATTAACCAGTTAAATG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AATTGATTGATATTTAATTGACATTTAATT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CATTAAAATTAATAAATTATTACAAAATGACAATACATTAAC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GCTTTAATCATTCC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GAAATAAATTTACTTTAAT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AAACCATTAACACCCG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TCGCATGATTAGGGGCCATTAC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ACGATTATTACTATGTTTATTGTTATTGCAATTATTATTATTATTTTTATGGTTTTAACGATTTGAACGATTATTAGCCATA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GCCAATAATAACAATAATGCCGCTGATAATGTGGATAATAAAA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CGGTAACTGTT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AAAATAAAAA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CGTAATAT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GTTGTAAATCAT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TCCTTAATTGCCTGATGAGCCATGAAATGATGTC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Fushi Tarazu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LIGNMENT_MATRIX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|    12    19    10    72    75     8    16    5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|    16    16    43    19     7     0     4     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G|    41    21     4     4     0    10    21    27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T|    30    43    42     4    17    81    58     7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CONSENSUS  GTCAATT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INFORMATION   2.538 (base_e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BEST_WEIGH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A| -0.36 -0.40 -0.25  0.91  0.86 -0.38 -0.37  0.6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C| -0.24 -0.12  1.04 -0.05 -0.42 -0.79 -0.54 -0.4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G|  1.10 -0.22 -0.58 -0.59 -0.75 -0.23  0.08  0.1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T| -0.14  0.36  0.17 -0.62 -0.04  1.03  0.46 -0.7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CONSENSUS  GTCAA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BEST_ENERGY    4.60</w:t>
        <w:tab/>
        <w:t>BEST_ITER  4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 binding sites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apatsenko et. al. 2002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 prox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AATTG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n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CTAATTGT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n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AATTG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n 05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TAATTGG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n 06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AATGGC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7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AATGGC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 prox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GAATTGT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 prox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GAATTGT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n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TAAGTG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re 4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TAAGTGC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n 04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TAATTC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n 07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TAATTAG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AATTT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TAATTT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GTAATAT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4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TAATAA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5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TAATGAG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re 3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TAATGAT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re 20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GATGT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re 4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TATGAC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bre 10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TATGT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6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GTAAAAGA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litsearch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1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CAAATTAG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2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TAAAGT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3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TTTCATAA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4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CATT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transfac database publi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DROME$ANTP_12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TATATAATATATAAGCAATTAAGGTAAACA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DROME$EN_01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AATTAAATgTCAATTAAATaTCAATCAA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DROME$EN_02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CATTTAACTGGTTAATT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DROME$EVE_32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AGCACCGcacgaTTAGCACC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DROME$FTZ_09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AACATTACTGCCATTAC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DROME$FTZ_11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TTATGGATAGTAAATG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Muller and Bienz 199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FTZ_10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TAAACAAATTAA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TZ_1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AAGGTAA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TZ_10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AAACAATCA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TZ_10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ATGGCTAA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TZ_10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CTGCTAATGAGCGATCTTTTA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Qian et al. 1993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 FTZ_01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CACACA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_02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TTTCTCATGT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_03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CCTTGAAGGCGGCGTCAAAAAGTTAATGATCACCATCGGCT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TZ_04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CGCCCGGCTTAACATTGCACTTTTTATGACCTCGTAAAAAAACTGC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From Footprint_matrices.  Pubmed IDs "9431813", "9043065", "3046753", "10885752", "1976571", "1982071", "8404855", "8601485", "1356761"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ATTTTCATAATTTTCATATTTCTCC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ACCATAA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AGCACTTA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TCAATTA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CACATAA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TTTATGAC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CTTCAATTAACCAGTTAAAT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AATTGATTGATATTTAATTGACATTTAATT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CGGTGTGT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CAAACCATTAACACCCG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CGCATGATTAGGGGCCATTACA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CAAAATGTCTTTTAC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AAACATTACTGCCATTAC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CTCGCATTAGACTGATGTT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TTATGGATAGTAAATGC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GGTCCTTAAGCGTCTTAATTGCCCGCG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GCGCAATTGGTTTCCAAGGCGGAAATATTATTGGCACATCATAAAACTATAAA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TTGTTAATGGACGTTATCCTTATTA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TAGGTATTAAGATCT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TTCATTATATTATAGAT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TGTTATAGTGCACG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CACAAGGTACAAG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CATGACATTA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AAAAGCCATC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AGGGGCCATAAGC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CGGGGTCATCATTGCTAAA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AGGACAATTCGAATAA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ACAGGAGCAATTAC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AGGCAATTCAAG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ACTTTGATTGGTGC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TATCCACCCATTG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AAGATTACTTCATT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TTACCTTAATTGCTTA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AACATTTAATGGAC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TAATAGTAAC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ATATACTTATGTC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ATTACAATTACGATTACGGTTACGATTACGGTTATTATTATAATAATGGGTT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TGCGACTGA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GTTCTAATTTTTTACGATTATTGTTATGATTATTT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CGGCCTTTATGATCTTAGCGGGCTGACAATTGG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ATAAAATCAATT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ATAATTGTACAATTT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GCTTAAGTACTTAT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TGTTCTTAATT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AAGCAAA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ATTTAATAAT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ACATC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GCATAATTATTTAATAATGTGAAATTAACATAATGTATTTTTGTATAAT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ACCATTACT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ACCTTGAAGGCGGCGTCAAAAAGTTAATGATCACCATCGGCT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GTTTCTCATGT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CGCACACAT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CCGTCGGCCATTAAAAAA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GTAAAAGATCGCTCATTAGCAGCAG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ATTAGCCATG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TATGATTGTTTC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TATTACCTT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ATTTAATTTGTTTA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Hunchback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LIGNMENT_MATRIX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     1     2     3     4     5     6     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|     1     0     1     2    25    16    1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|     1     0     2     0     1     9    1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G|     2     0     1     0     3     3    7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T|    97   101    97    99    72    73     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ONSENSUS  TTTT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INFORMATION   3.411 (base_e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BEST_WEIGH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     1     2     3     4     5     6     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A| -0.30 -0.44 -0.34 -0.11  0.56  0.09  0.0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C| -0.17 -0.50 -0.46 -0.60 -0.74 -0.34  0.0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G| -0.64 -0.56 -0.64 -0.50 -0.56  0.00  1.0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T|  1.11  1.48  1.44  1.21  0.74  0.26 -1.1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CONSENSUS  TTTT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BEST_ENERGY    3.84</w:t>
        <w:tab/>
        <w:t>BEST_ITER  82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GCATTGTTTTTACTTTGACATTTTTTGTTGTTTTTA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TTTTTG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TTTAT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G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GCT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TC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A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AG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CTTT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ATG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TTTTT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TTTTTAT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TG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TG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AAT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G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1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TTTAC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G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G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TTTTTAT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A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A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TTTTAG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G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A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G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2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TT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TTTTTAT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GT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TTTTTAG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TC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TTTTTA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GC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A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GTTTTTTGGG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3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TTTTTAGT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ACCTTTTTAAGC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AATTTTTTTCC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CGTTTTTTGGCA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CTTTG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CCGTTTTGCG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AGTTGTTTAAT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TTTTTG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AATTTTTTGTTT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4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ACCTTTTTAAGC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AATTTTTTTCC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G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CTTTAC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GT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TTTA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TTTTTAG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CCGTTTTGCG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AGTTGTTTAAT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5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TTTTTAGT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AATTTTTTGTTT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TTTG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GTTTTTTGGG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AA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G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6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CGTTTTTTGGCA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7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7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TTTTTC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7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AGGGAACCGTTTTTTATGTG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7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TTTTTTTACGAGGTCATAAAAAGTG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Rajewsky et. al. 20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81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AGTTTTTTGTTTTGG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83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CCGATTTTTGTGCCCGG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84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GGTGCTCTCTTTACGGTTT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88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CAGCTTCTTTGTTCCGGG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93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AGATTTTTATGGGTC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03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CACGTTTTTTGTTCCCA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05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GCGCTTTTTTCGCTGCG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07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CTAGTTTTTTTCCCCGAA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10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CTAATTTTTTAATTCTTCA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21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CTCGTTTTTAAGATCC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26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CACGTTTTTACGAGCTC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58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ATTGCTTTTTATGATCATGC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583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TTTATATTTTTTTGCTTTTC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587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CACTTTTTCTTTTCTGATC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591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TAAATTTTTTCAGACAAA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03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CGACGCGTTTTTTCGCGACT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06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TGCATTGTTTTTTTTTTCAGTTTC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28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GTTGTTTTTAAGAGAA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29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GACATTTTTTGTTG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30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GCATTGTTTTTACTTTGA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31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CACATATTTTTTGCATTG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546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ATGTGTTTTTATGACT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555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TGGGTTATTTTTTTGCG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563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CCCACGATTTTTTTGGC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936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GCGCATAATTTTTTGTTTCTGCTC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888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CTTTTTCCCGTTTTGCGTTTTTAA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589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CTTTGCCGTTTTTTGGCATCTCCG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580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GCCAATTGTTTTTTGGGCAACTT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559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GTATTCCACCTTTTTAAGCTAATTT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548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AGACCAATTTTTTTCCCAAGCGG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27633:hb:CG9786 540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TAGTTTTTTTTTTTAGTCCAAA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748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CGAGTTTTTGTTAAGAG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756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GACTTTTTCACTCCGAA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769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TTTCTTTTTGGCTTTGA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772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ACTCTTTTTATGAAT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783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GTATTTTATTGAGTA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01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CCTATTTTTGTATGC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1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AGTATTTTTTATAACTT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15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TATCGTTTTTTTGCTATG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30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AACCTTTTTCCGCGGG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36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GCCGGTTTTTGGGTAC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45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TCATTTTTTTGGCATGG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5191:kni:CG4717 847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TTCATTTTTAACAGCTG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apatsenko et al. 2002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iab2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AATTTTTTGCGC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GAATTTTTTGCGC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ve3+7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AGTTTTTTGTT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iab2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AGTTTTTTGTTT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kr730 09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TTACTTTGACA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4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TTTTTAATGGCCG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ubx 04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TTTTTAATGTTT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ubx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GTTTTTTATGGGC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ubx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ACTTTTTATGACC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iab2 04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ATTTTTTATGGT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6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TTTTTTATGGCG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iab2 06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ATTTTTTATGAG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CATTTTTAAGGG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5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ATTTTTAAGCG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sal 01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AATTTTTAAGCGG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ubx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TTTTTTACGAGG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iab2 02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CTTATTTTTAGCAA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ubx 05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GTTTTTTTTAGGGAA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3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TTTTTATTAGCCA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pbx 07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TGGTTTTTTACCAA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eve3+7 09.seq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TTTTTAATTCA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iab2 05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CTTTTTTATTT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unchback from the literatur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&gt;Hb1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TT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b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TT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b_motif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ATTTTTTT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transfac database public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&gt;DROME$EN_1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CAA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DROME$EVE_2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TT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DROME$EVE_3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TT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DROME$KR_19b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ATTTTTTT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DROME$KR_2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TTTTCA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DROME$KR_2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TTTTTTC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DROME$KR_2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GTTTTTTTTTC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DROME$UBX_1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aacgaTTTTTTAATGtttctc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knirps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LIGNMENT_MATRIX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|     2    57    28     6    15    16    33    3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|     0     6     2    68     7    26    11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G|    77     6     4     2    34    18    12    1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T|     0    10    45     3    23    19    23    1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ONSENSUS  GATCGn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INFORMATION   3.331 (base_e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BEST_WEIGH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     1     2     3     4     5     6     7     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A| -0.29  1.01  0.47 -0.39 -0.42 -0.16  0.35  0.3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C| -0.70 -0.21 -0.58  1.88 -0.24  0.41 -0.16 -0.1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G|  1.85 -0.56 -0.63 -0.61  0.54 -0.12 -0.27 -0.1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T| -0.86 -0.24  0.75 -0.88  0.12 -0.13  0.08 -0.0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CONSENSUS  GATCGC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BEST_ENERGY    3.59</w:t>
        <w:tab/>
        <w:t>BEST_ITER  55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rps known binding sites (June 3, 2008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Rajewsky et. al 20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79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ATTAGAAAACTAGATCAG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84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CCGTAAAGAGAGCACCGGGCAC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286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AATGGGAACGCGGCCATAAA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02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TATTAGGAAAGTAGATCACG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7758:eve:CG2328 306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AAAAAACTAGCGCAGCGA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T11169:Kr:CG3340 633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TGTAACTGAACTAAATCCGGCTTA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62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GAGGATCGTAAAAAACT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63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GGAGGTCGTAAAACCC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65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CTTAAAAAACGGACGGAG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67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GAGGATGGCAGAGCAGAA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69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GATTTGAACTGAACGGGT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70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AGTTGACACCGAACTG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313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ATAAAGTAGATCTTAA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60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GACCCGGGATCGCAGT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64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AAAAAACGGACGGAGGTCG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72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CGCTATGAGAACCCGAAAGA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75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TCCGGCTGGAACAATAAAG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79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AAAATCGCTACACACTTCCC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83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TAAAGATTGCACTTCTAAA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86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ATTGTAGGAACTTAAGCGG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88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TTCCGAGAAACCTAATAA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91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GATTAGGCAAAAGGC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2980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AGAAGATGTCCTTAGGAAA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304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TTTATGGGAACAAGACAA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307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ATATCACGTGGCGTGGTATC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311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ATGTTGTGAACTTACAAAG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CG6494:h:CT20229 3127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TTACAAAGACGATCATAAAGTAG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Papatsenko et. al 2002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hairy6 03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GAGGTCG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19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TGATCGT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02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AGGATCG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18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GTGAACTT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16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GGGAACAA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12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AGGAACT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13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GAAACC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eve37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GAAAACT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eve37 04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GGAAAGT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eve37 03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GGGAACGC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GGGATCGC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08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GAGAACCC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06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CTGAACGG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09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GGAACAA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730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CTGAACT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6 15R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AAGGACAT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itsearch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CT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CTGCC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GGTG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TAC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G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G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T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GG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GG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GTT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_motif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G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CGAAA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2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TCA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2B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TCG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GCGACC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4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CGAC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4B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TAA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TCTGGA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CONSENSUS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AA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CONSENSUS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GCA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niCONSENSUS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TCTAAA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rom Footprint_matrices.  Pubmed IDs "8626035", "1348871", "8186146", "9250684", "7607084", "1687458"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CCGGTGCTCTC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GGCCGCGTTCCC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TGCGCTA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ATCTCAATGTTCTGATCTCG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TCGACATGTTCCCATTTTTTGTTCTAA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GTAGAGC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ATCGCAGTTTTTTACGA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TTACGACCTCCGTCCGT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TCTGCCATCCTCTGACCCGTTCAGTTCAAATCAGTTCGGTG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ACCC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ACTGGA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ATGATTGTTTCAT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CCCAA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GCTC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Kruppel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LIGNMENT_MATRIX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     1     2     3     4     5     6     7     8     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  ------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A|    57    61    45     1     8    10    10     5    3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C|     2     5    17    25    16    18     3     6     7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R G|     3     5    10    54    49    52     9    11     8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T|    20    11    10     2     9     2    60    60    32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CONSENSUS  AAAGGGTT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LR INFORMATION   3.547 (base_e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BEST_WEIGH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     1     2     3     4     5     6     7     8     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  ------------------------------------------------------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A|  1.04  1.23  0.76 -0.87 -0.77 -0.44 -0.43 -0.66  0.4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C| -0.75 -0.19  0.06  0.61  0.20  0.27 -0.46 -0.41 -0.3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G| -0.45 -0.68 -0.43  1.14  0.99  1.01 -0.16 -0.21 -0.49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MR T|  0.16 -0.36 -0.39 -0.88 -0.43 -0.85  1.05  1.28  0.4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CONSENSUS  AAAGGG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R BEST_ENERGY    3.81</w:t>
        <w:tab/>
        <w:t>BEST_ITER  70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Kruppel (June 2, 2008)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Rajewsky et. al 2002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7758:eve:CG2328 4976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CGCAATATAACCCAATAATT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7758:eve:CG2328 5112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TGGCAAACGGATTAACACGG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7758:eve:CG2328 5300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ACGAGACCGGGTTGCGAAGT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7758:eve:CG2328 5494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ATGTCGAAGGGATTAGGGGCG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7758:eve:CG2328 5545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TAGCGAACTGGGTTATTTTTT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7758:eve:CG2328 5588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GCTCAAAACGGGTTAAGCTCG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5901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CTGCCTGATTCGCAAAGAGTT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6013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AGTTTCCACGGATTAGACCT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6035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TTCTCTCTGGGATAGAGTTT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6054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TAGTCTCGCGCCGAAAGAGGT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2633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TCCTCAACGGGTTTTACGAC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2661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AGCAGAAAGGCTTAAAAAACG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2686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AACTGAACGGGTCAGAGGATG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2724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CTATGAGAACCCGAAAGAGT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2924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TAGGCAAAAGGCTTAAAAAAC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2950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CAACCTTGGTGTTAATTGAG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G6494:h:CT20229 3057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ACAAAAAAGGGTTTTGCGGAG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27633:hb:CG9786 9185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ATTTAGTTAAGTCCCGCAATCCT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27633:hb:CG9786 8868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GGAAAAAGGGGCATTTACGGAAT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15191:kni:CG4717 7663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CGGCATAAAAGGGTTAAACAGGTAGCT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15191:kni:CG4717 7633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CCCATAAAAGGGTTAAGCACAT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15191:kni:CG4717 7604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GTACCAAAAGGGTTGTTCAGAC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CT15191:kni:CG4717 7800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CTTTTAAAAGGGTTACAATTAA</w:t>
      </w:r>
    </w:p>
    <w:p>
      <w:pPr>
        <w:pStyle w:val="Normal"/>
        <w:rPr>
          <w:rFonts w:ascii="Calibri" w:hAnsi="Calibri" w:cs="Calibri"/>
          <w:sz w:val="22"/>
          <w:szCs w:val="22"/>
          <w:lang w:val="es-MX"/>
        </w:rPr>
      </w:pPr>
      <w:r>
        <w:rPr>
          <w:rFonts w:cs="Calibri" w:ascii="Calibri" w:hAnsi="Calibri"/>
          <w:sz w:val="22"/>
          <w:szCs w:val="22"/>
          <w:lang w:val="es-MX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Papatsenko et. al 20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7 06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GAAAGGGTTTC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7 04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CAAAGGGTTTC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7 05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CAAAGGGTTCG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5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AAAAGGGTAATG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iab2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GAAAGGGTGAA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AAATGGGTGAA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3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AAAAGGATGGC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6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CGAAGGGATTA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2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GCAAAGGAGTGT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7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AGAAGGAGTGA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sal 04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CAAAGGATTTG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7 03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GGAAAGTGTTGA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eve2 01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ATTGGGTTA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7 02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AGCTGAGTTAA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eve2 03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AGCGAGATTA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eve2 04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GTGCGATTAT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hairy5 02.seq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TTTAGGGTTA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iteratur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CCCG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AATCC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_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CGGGTT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_motif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GGGT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_motif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CGGGT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01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GGGGT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0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GCGGT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0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GGGGAT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0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CGGGT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cor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GGGGT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0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GGGACTTA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Kr__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ACTGGTTAA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_KR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CGGTT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from Footprint_matrices.  Pubmed IDs "9376314", "2507923", "1683715", "1671661", "9250684", "7607084", "9507113", "7617036", "9311990", "2797150", "1687458", "10644409"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CAGCCATTACCCTTTTGTTGGCCAAAGGATT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AAATTTGTGCCATCC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AAGCAAAGGAGTGTCATAGAAATGGGTGAAATT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TACCCG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AACTGGGAC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AACACG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GACGGA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GGGACCCT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GGGATTAGCCAAGGGCTTG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CCAATCCCGATCCCTAGCCCGATCCCAATCCCAATCCCAATCCC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TAACCA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TCACTCC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AACTCA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TTCCCTG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AAACCC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TTAAGCC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CTGACCCG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GTAAAAACTCTTTGCGAA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TAATCCGTGGAAACTCTAAACTCTATCCCAGAGAGAACCTCTTTCGGCGCGA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TAACCCTTTTAAAAG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TTAACTCTTTTTATGAATATTT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CTGTTTAACCCTTTTATGC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CTTAACCCTTTTATGGG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TTGTACCAAAAGGGTTGTT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AAAGGGGACTG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TCTACCCTTT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AAAAGGGTAA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AAAGGGTC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GTGCGTGAAAGGGTGAAGCTA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t>25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20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t>25</w: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15:33:00Z</dcterms:created>
  <dc:creator>Computing and Information Services</dc:creator>
  <dc:description/>
  <dc:language>en-US</dc:language>
  <cp:lastModifiedBy>Robert Drewell</cp:lastModifiedBy>
  <cp:lastPrinted>2008-11-18T15:12:00Z</cp:lastPrinted>
  <dcterms:modified xsi:type="dcterms:W3CDTF">2009-06-19T15:33:00Z</dcterms:modified>
  <cp:revision>2</cp:revision>
  <dc:subject/>
  <dc:title>Bicoid alignment matrix, PWM matrix and matrix scores</dc:title>
</cp:coreProperties>
</file>